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380" w:type="dxa"/>
        <w:tblLook w:val="04A0" w:firstRow="1" w:lastRow="0" w:firstColumn="1" w:lastColumn="0" w:noHBand="0" w:noVBand="1"/>
      </w:tblPr>
      <w:tblGrid>
        <w:gridCol w:w="1304"/>
        <w:gridCol w:w="1407"/>
        <w:gridCol w:w="1495"/>
        <w:gridCol w:w="1273"/>
        <w:gridCol w:w="1128"/>
        <w:gridCol w:w="1228"/>
        <w:gridCol w:w="1195"/>
        <w:gridCol w:w="736"/>
        <w:gridCol w:w="1384"/>
      </w:tblGrid>
      <w:tr w:rsidR="000F3C91" w:rsidRPr="000F3C91" w:rsidTr="000F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0" w:type="dxa"/>
            <w:gridSpan w:val="9"/>
            <w:noWrap/>
            <w:hideMark/>
          </w:tcPr>
          <w:p w:rsidR="000F3C91" w:rsidRPr="000F3C91" w:rsidRDefault="008C0F5B" w:rsidP="000F3C9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0F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 Table 1. Abundance score for ACE2 expression and  prediction algorithm probabilities of ACE2 function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 w:val="restart"/>
            <w:hideMark/>
          </w:tcPr>
          <w:p w:rsidR="000F3C91" w:rsidRPr="000F3C91" w:rsidRDefault="000F3C91" w:rsidP="000F3C9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ACT cDNA</w:t>
            </w:r>
          </w:p>
        </w:tc>
        <w:tc>
          <w:tcPr>
            <w:tcW w:w="1340" w:type="dxa"/>
            <w:vMerge w:val="restart"/>
            <w:hideMark/>
          </w:tcPr>
          <w:p w:rsidR="000F3C91" w:rsidRPr="000F3C91" w:rsidRDefault="000F3C91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ACT Amino acid</w:t>
            </w:r>
          </w:p>
        </w:tc>
        <w:tc>
          <w:tcPr>
            <w:tcW w:w="1309" w:type="dxa"/>
            <w:vMerge w:val="restart"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SID</w:t>
            </w:r>
          </w:p>
        </w:tc>
        <w:tc>
          <w:tcPr>
            <w:tcW w:w="1180" w:type="dxa"/>
            <w:vMerge w:val="restart"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960" w:type="dxa"/>
            <w:vMerge w:val="restart"/>
            <w:hideMark/>
          </w:tcPr>
          <w:p w:rsidR="000F3C91" w:rsidRPr="000F3C91" w:rsidRDefault="000F3C91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100" w:type="dxa"/>
            <w:vMerge w:val="restart"/>
            <w:hideMark/>
          </w:tcPr>
          <w:p w:rsidR="000F3C91" w:rsidRPr="000F3C91" w:rsidRDefault="000F3C91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VEAN</w:t>
            </w:r>
          </w:p>
        </w:tc>
        <w:tc>
          <w:tcPr>
            <w:tcW w:w="1177" w:type="dxa"/>
            <w:vMerge w:val="restart"/>
            <w:hideMark/>
          </w:tcPr>
          <w:p w:rsidR="000F3C91" w:rsidRPr="000F3C91" w:rsidRDefault="000F3C91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yPhen2</w:t>
            </w:r>
          </w:p>
        </w:tc>
        <w:tc>
          <w:tcPr>
            <w:tcW w:w="660" w:type="dxa"/>
            <w:vMerge w:val="restart"/>
            <w:hideMark/>
          </w:tcPr>
          <w:p w:rsidR="000F3C91" w:rsidRPr="000F3C91" w:rsidRDefault="000F3C91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ADD   </w:t>
            </w:r>
            <w:proofErr w:type="spellStart"/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red</w:t>
            </w:r>
            <w:proofErr w:type="spellEnd"/>
            <w:r w:rsidRPr="000F3C9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1350" w:type="dxa"/>
            <w:vMerge w:val="restart"/>
            <w:hideMark/>
          </w:tcPr>
          <w:p w:rsidR="000F3C91" w:rsidRPr="000F3C91" w:rsidRDefault="00BC0058" w:rsidP="000F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MS abundance score</w:t>
            </w:r>
          </w:p>
        </w:tc>
      </w:tr>
      <w:tr w:rsidR="000F3C91" w:rsidRPr="000F3C91" w:rsidTr="000F3C9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Merge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58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720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130317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21501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44269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26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64611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833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34549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91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731Ph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31172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3491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68650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31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11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77187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7989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392210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02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468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186045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3844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734004</w:t>
            </w:r>
          </w:p>
        </w:tc>
        <w:bookmarkStart w:id="0" w:name="_GoBack"/>
        <w:bookmarkEnd w:id="0"/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74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692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903934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188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12329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22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341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39080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0019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025396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5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19C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27260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48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45502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19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63582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1292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43965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7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206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44343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52504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13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638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313578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5348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684210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89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97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60388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5213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27167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40C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547C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02568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059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1872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40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614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71551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11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83412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44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15Gl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90006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031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66260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91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597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543763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337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19047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21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741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92381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03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18417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6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219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59077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1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0086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33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His378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98450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9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19956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47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16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54019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0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874907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8Ph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03538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8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41664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39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447Ph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32895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4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437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45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782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48789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8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22159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15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772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68253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091457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87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263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590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4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49238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94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532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59328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390878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81A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494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515222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7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3922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84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295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22683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59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15332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49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83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75256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9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92550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12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504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80567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0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9526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2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71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70543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5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09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570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0538471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8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75906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18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740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985037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7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8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4689649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1T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84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14285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3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411511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3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171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120659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5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0949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61A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654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948563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2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10052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28T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776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2892727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0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455009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58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420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423765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8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38610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1338T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446Met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076902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9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03722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12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771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338270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7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86803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0C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40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479965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5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91666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51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84Ala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14285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95982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9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10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018701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6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8034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36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546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194415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6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460317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9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7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7678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7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6489993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53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785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15316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6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40965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66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389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9023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5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89670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86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29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93628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92915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08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270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31918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65144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8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10C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0149552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1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7079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44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615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08361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9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03210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0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257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51471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0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56980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6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82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99658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1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90893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13T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805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52505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0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93202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99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467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7079570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2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902909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01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501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47359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6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19502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02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668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18061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9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50053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63A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88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57271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6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543327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17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173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451150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1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537892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2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671Gl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70543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1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37440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22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08Tr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99598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93146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445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482Gl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35995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0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65468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25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242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032982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5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37319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25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609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798888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8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32191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2T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91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35894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5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049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96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199C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014584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7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18269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13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338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1671557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9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20785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07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703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012890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6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31282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94A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332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552529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4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81956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83C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eu595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03643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4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545707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45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82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17235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3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67557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88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630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31227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2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81632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25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75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578202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2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44357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578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193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21956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1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465961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65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89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41047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40132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58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220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462108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27937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0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40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2479965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29150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76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59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03407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78136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3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5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811469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80034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41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781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0201328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87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305A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102Pro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587809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4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45524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78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593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85772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4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1897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48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216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16482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0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88095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46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82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92478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93457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92T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64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910071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6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70256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189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397As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593508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4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91516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02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768Tr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01671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5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812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99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767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751675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2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11277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10T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he504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28105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8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27726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07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303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75082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2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67683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99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300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93680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6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6866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63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355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6136070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4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6594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52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751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140549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5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272809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76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726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98037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2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75862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74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292Asn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874500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9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14664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34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u312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057487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4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0788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868A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290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99420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12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5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yr252C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76954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83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357975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01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734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48452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7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4483853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9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60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16233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4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2A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58Hi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2241769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604167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387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796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5559137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32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152348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320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107Ala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77312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5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22882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97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366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56864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77823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718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573Ala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0352808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700036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14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672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93923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7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63888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86C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696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544593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6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11488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75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92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395248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5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578291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462C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n154Lys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87260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5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74754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880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627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16389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4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25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279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sp427Ty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605673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48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443142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02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68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569116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46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835053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57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n86Arg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80877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4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14881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61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1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803074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2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724206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9A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Thr27Ala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25538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1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5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9234045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76T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Ile259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1338919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97115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233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745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641644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9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925963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186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Pro729Le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923132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4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638889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2411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Ser804Ph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107251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4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36285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055G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352Val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061007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05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07517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977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Gly326Glu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579097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27E-05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81052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540C&gt;G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14Gly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939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88636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.343C&gt;T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115Trp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2756480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3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201858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77G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rg559Se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677782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93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225962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751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Ala251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86466413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823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6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438773</w:t>
            </w:r>
          </w:p>
        </w:tc>
      </w:tr>
      <w:tr w:rsidR="000F3C91" w:rsidRPr="000F3C91" w:rsidTr="000F3C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343G&gt;A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Met462Ile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655186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59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993824</w:t>
            </w:r>
          </w:p>
        </w:tc>
      </w:tr>
      <w:tr w:rsidR="000F3C91" w:rsidRPr="000F3C91" w:rsidTr="000F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noWrap/>
            <w:hideMark/>
          </w:tcPr>
          <w:p w:rsidR="000F3C91" w:rsidRPr="000F3C91" w:rsidRDefault="000F3C91" w:rsidP="000F3C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1658A&gt;C</w:t>
            </w:r>
          </w:p>
        </w:tc>
        <w:tc>
          <w:tcPr>
            <w:tcW w:w="134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Lys553Thr</w:t>
            </w:r>
          </w:p>
        </w:tc>
        <w:tc>
          <w:tcPr>
            <w:tcW w:w="1309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9455705</w:t>
            </w:r>
          </w:p>
        </w:tc>
        <w:tc>
          <w:tcPr>
            <w:tcW w:w="118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333E-06</w:t>
            </w:r>
          </w:p>
        </w:tc>
        <w:tc>
          <w:tcPr>
            <w:tcW w:w="96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77" w:type="dxa"/>
            <w:noWrap/>
            <w:hideMark/>
          </w:tcPr>
          <w:p w:rsidR="000F3C91" w:rsidRPr="000F3C91" w:rsidRDefault="000F3C91" w:rsidP="000F3C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6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350" w:type="dxa"/>
            <w:noWrap/>
            <w:hideMark/>
          </w:tcPr>
          <w:p w:rsidR="000F3C91" w:rsidRPr="000F3C91" w:rsidRDefault="000F3C91" w:rsidP="000F3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F3C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134544</w:t>
            </w:r>
          </w:p>
        </w:tc>
      </w:tr>
    </w:tbl>
    <w:p w:rsidR="003C0E64" w:rsidRDefault="003C0E64"/>
    <w:sectPr w:rsidR="003C0E64" w:rsidSect="000F3C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91"/>
    <w:rsid w:val="000F3C91"/>
    <w:rsid w:val="003023EF"/>
    <w:rsid w:val="003C0E64"/>
    <w:rsid w:val="005B1176"/>
    <w:rsid w:val="008C0F5B"/>
    <w:rsid w:val="00BC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3C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3C91"/>
    <w:rPr>
      <w:color w:val="800080"/>
      <w:u w:val="single"/>
    </w:rPr>
  </w:style>
  <w:style w:type="paragraph" w:customStyle="1" w:styleId="font5">
    <w:name w:val="font5"/>
    <w:basedOn w:val="Normal"/>
    <w:rsid w:val="000F3C9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F3C9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186">
    <w:name w:val="xl186"/>
    <w:basedOn w:val="Normal"/>
    <w:rsid w:val="000F3C9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87">
    <w:name w:val="xl187"/>
    <w:basedOn w:val="Normal"/>
    <w:rsid w:val="000F3C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88">
    <w:name w:val="xl188"/>
    <w:basedOn w:val="Normal"/>
    <w:rsid w:val="000F3C9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0F3C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3C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3C91"/>
    <w:rPr>
      <w:color w:val="800080"/>
      <w:u w:val="single"/>
    </w:rPr>
  </w:style>
  <w:style w:type="paragraph" w:customStyle="1" w:styleId="font5">
    <w:name w:val="font5"/>
    <w:basedOn w:val="Normal"/>
    <w:rsid w:val="000F3C9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F3C9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xl186">
    <w:name w:val="xl186"/>
    <w:basedOn w:val="Normal"/>
    <w:rsid w:val="000F3C9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87">
    <w:name w:val="xl187"/>
    <w:basedOn w:val="Normal"/>
    <w:rsid w:val="000F3C9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88">
    <w:name w:val="xl188"/>
    <w:basedOn w:val="Normal"/>
    <w:rsid w:val="000F3C9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0F3C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8</Words>
  <Characters>1007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n  Zhang</dc:creator>
  <cp:lastModifiedBy>Lingxin  Zhang</cp:lastModifiedBy>
  <cp:revision>5</cp:revision>
  <dcterms:created xsi:type="dcterms:W3CDTF">2022-02-22T19:26:00Z</dcterms:created>
  <dcterms:modified xsi:type="dcterms:W3CDTF">2022-05-04T18:08:00Z</dcterms:modified>
</cp:coreProperties>
</file>